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F65F2" w14:textId="77DE0B5B" w:rsidR="00E15D85" w:rsidRPr="00E15D85" w:rsidRDefault="00E15D85" w:rsidP="00E15D85">
      <w:pPr>
        <w:spacing w:after="0"/>
        <w:rPr>
          <w:rFonts w:cstheme="minorHAnsi"/>
          <w:sz w:val="24"/>
          <w:szCs w:val="24"/>
        </w:rPr>
      </w:pPr>
      <w:r w:rsidRPr="00E15D85">
        <w:rPr>
          <w:rFonts w:cstheme="minorHAnsi"/>
          <w:sz w:val="24"/>
          <w:szCs w:val="24"/>
        </w:rPr>
        <w:t>Excess risk of C</w:t>
      </w:r>
      <w:r w:rsidR="00C66B26">
        <w:rPr>
          <w:rFonts w:cstheme="minorHAnsi"/>
          <w:sz w:val="24"/>
          <w:szCs w:val="24"/>
        </w:rPr>
        <w:t>OVID</w:t>
      </w:r>
      <w:r w:rsidRPr="00E15D85">
        <w:rPr>
          <w:rFonts w:cstheme="minorHAnsi"/>
          <w:sz w:val="24"/>
          <w:szCs w:val="24"/>
        </w:rPr>
        <w:t>-19 infection and mental distress in healthcare workers during successive pandemic waves</w:t>
      </w:r>
      <w:r w:rsidR="00C66B26">
        <w:rPr>
          <w:rFonts w:cstheme="minorHAnsi"/>
          <w:sz w:val="24"/>
          <w:szCs w:val="24"/>
        </w:rPr>
        <w:t>:</w:t>
      </w:r>
      <w:r w:rsidRPr="00E15D85">
        <w:rPr>
          <w:rFonts w:cstheme="minorHAnsi"/>
          <w:sz w:val="24"/>
          <w:szCs w:val="24"/>
        </w:rPr>
        <w:t xml:space="preserve"> Analysis of matched cohorts of healthcare workers and community referents in Alberta, Canada</w:t>
      </w:r>
    </w:p>
    <w:p w14:paraId="09E6ECBA" w14:textId="77777777" w:rsidR="00E15D85" w:rsidRPr="004C440F" w:rsidRDefault="00E15D85" w:rsidP="00E15D85">
      <w:pPr>
        <w:spacing w:after="0" w:line="240" w:lineRule="auto"/>
        <w:rPr>
          <w:rFonts w:cstheme="minorHAnsi"/>
          <w:sz w:val="24"/>
          <w:szCs w:val="24"/>
        </w:rPr>
      </w:pPr>
    </w:p>
    <w:p w14:paraId="7B14600D" w14:textId="77777777" w:rsidR="00E15D85" w:rsidRPr="004C440F" w:rsidRDefault="00E15D85" w:rsidP="00E15D85">
      <w:pPr>
        <w:spacing w:after="0" w:line="240" w:lineRule="auto"/>
        <w:rPr>
          <w:rFonts w:cstheme="minorHAnsi"/>
          <w:sz w:val="24"/>
          <w:szCs w:val="24"/>
        </w:rPr>
      </w:pPr>
    </w:p>
    <w:p w14:paraId="57B5D3AC" w14:textId="77777777" w:rsidR="00E15D85" w:rsidRPr="004C440F" w:rsidRDefault="00E15D85" w:rsidP="00E15D85">
      <w:pPr>
        <w:spacing w:after="0" w:line="240" w:lineRule="auto"/>
        <w:rPr>
          <w:rFonts w:cstheme="minorHAnsi"/>
          <w:sz w:val="24"/>
          <w:szCs w:val="24"/>
        </w:rPr>
      </w:pPr>
      <w:r w:rsidRPr="004C440F">
        <w:rPr>
          <w:rFonts w:cstheme="minorHAnsi"/>
          <w:sz w:val="24"/>
          <w:szCs w:val="24"/>
        </w:rPr>
        <w:t>Supplementary material</w:t>
      </w:r>
    </w:p>
    <w:p w14:paraId="75865E8C" w14:textId="77777777" w:rsidR="00E15D85" w:rsidRPr="004C440F" w:rsidRDefault="00E15D85" w:rsidP="00E15D85">
      <w:pPr>
        <w:spacing w:after="0" w:line="240" w:lineRule="auto"/>
        <w:rPr>
          <w:rFonts w:cstheme="minorHAnsi"/>
          <w:sz w:val="24"/>
          <w:szCs w:val="24"/>
        </w:rPr>
      </w:pPr>
    </w:p>
    <w:p w14:paraId="3EE624BC" w14:textId="4CFEB230" w:rsidR="00E15D85" w:rsidRPr="004C440F" w:rsidRDefault="00E15D85" w:rsidP="00E15D85">
      <w:pPr>
        <w:spacing w:after="0" w:line="240" w:lineRule="auto"/>
        <w:rPr>
          <w:rFonts w:cstheme="minorHAnsi"/>
          <w:sz w:val="24"/>
          <w:szCs w:val="24"/>
        </w:rPr>
      </w:pPr>
      <w:r w:rsidRPr="004C440F">
        <w:rPr>
          <w:rFonts w:cstheme="minorHAnsi"/>
          <w:bCs/>
          <w:sz w:val="24"/>
          <w:szCs w:val="24"/>
        </w:rPr>
        <w:t>Table 1: Full multiple multilevel piecewise exponential proportional hazards regression</w:t>
      </w:r>
      <w:r w:rsidRPr="004C440F">
        <w:rPr>
          <w:rFonts w:cstheme="minorHAnsi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6"/>
        <w:gridCol w:w="672"/>
        <w:gridCol w:w="672"/>
        <w:gridCol w:w="729"/>
        <w:gridCol w:w="733"/>
        <w:gridCol w:w="836"/>
        <w:gridCol w:w="672"/>
        <w:gridCol w:w="883"/>
        <w:gridCol w:w="729"/>
        <w:gridCol w:w="733"/>
        <w:gridCol w:w="872"/>
      </w:tblGrid>
      <w:tr w:rsidR="00E15D85" w:rsidRPr="004C440F" w14:paraId="35579714" w14:textId="77777777" w:rsidTr="00CF2B1A">
        <w:trPr>
          <w:trHeight w:val="283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C0E26" w14:textId="77777777" w:rsidR="00E15D85" w:rsidRPr="004C440F" w:rsidRDefault="00E15D85" w:rsidP="00E15D85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E15D85" w:rsidRPr="00E15D85" w14:paraId="47720A61" w14:textId="77777777" w:rsidTr="00CF2B1A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BBAD8" w14:textId="77777777" w:rsidR="00E15D85" w:rsidRPr="00E15D85" w:rsidRDefault="00E15D85" w:rsidP="00E1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BF5D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cstheme="minorHAnsi"/>
                <w:b/>
                <w:bCs/>
              </w:rPr>
              <w:t>From physician recor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231F3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cstheme="minorHAnsi"/>
                <w:b/>
                <w:bCs/>
              </w:rPr>
              <w:t>From PCR test</w:t>
            </w:r>
          </w:p>
        </w:tc>
      </w:tr>
      <w:tr w:rsidR="00E15D85" w:rsidRPr="00E15D85" w14:paraId="79D3D9A3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4FB55" w14:textId="77777777" w:rsidR="00E15D85" w:rsidRPr="00E15D85" w:rsidRDefault="00E15D85" w:rsidP="00E1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2AF2C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AF87C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F93AA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B220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665EB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4B331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F4F40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3244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</w:tr>
      <w:tr w:rsidR="00E15D85" w:rsidRPr="00E15D85" w14:paraId="500027A3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293E" w14:textId="77777777" w:rsidR="00E15D85" w:rsidRPr="00E15D85" w:rsidRDefault="00E15D85" w:rsidP="00E15D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001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967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F5459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Low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BF90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Upp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F7A8" w14:textId="4A56C897" w:rsidR="00E15D85" w:rsidRPr="00E15D85" w:rsidRDefault="00D10BBE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 w:rsidR="00E15D85"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9C6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1A5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Std. err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96C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Low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575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Upp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7E0A" w14:textId="62DDB93D" w:rsidR="00E15D85" w:rsidRPr="00E15D85" w:rsidRDefault="00D10BBE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 w:rsidR="00E15D85"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-value</w:t>
            </w:r>
          </w:p>
        </w:tc>
      </w:tr>
      <w:tr w:rsidR="00E15D85" w:rsidRPr="00E15D85" w14:paraId="241D76E2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D8889" w14:textId="77777777" w:rsidR="00E15D85" w:rsidRPr="00C66B26" w:rsidRDefault="00E15D85" w:rsidP="00E15D8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Baseline hazard for each wa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6BADF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FD871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3362B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5E70D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B52E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48325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BF5BC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3132B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738A9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99BE1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E15D85" w:rsidRPr="00E15D85" w14:paraId="22E4040C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7460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Wave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4A2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8E51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9167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FCA2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AB0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90379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13BA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9439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1CE5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6CAE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  <w:bookmarkStart w:id="0" w:name="_GoBack"/>
        <w:bookmarkEnd w:id="0"/>
      </w:tr>
      <w:tr w:rsidR="00E15D85" w:rsidRPr="00E15D85" w14:paraId="522DB139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164E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Wave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6EE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C439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A4C0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4782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131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82FF3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4F09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E990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0DED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25E7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4C7C9EE3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BCF0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Wave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05D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B2F2D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DB23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B55F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474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54869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C759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741B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12E5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AF10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4C0890B2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370A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Wave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6CE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28D7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A0D3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A8C2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16B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77824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E048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FCED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EB8E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7D1CD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27D4FA1A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D3BA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Wave 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895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6E74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37C7D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B9E4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EB1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C1DC7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4D9D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4ED1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732E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8118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1394259B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88AB" w14:textId="77777777" w:rsidR="00E15D85" w:rsidRPr="00C66B26" w:rsidRDefault="00E15D85" w:rsidP="00E15D8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HCW relative to contro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DE10" w14:textId="77777777" w:rsidR="00E15D85" w:rsidRPr="00E15D85" w:rsidRDefault="00E15D85" w:rsidP="00E1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1F2C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B12DD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F4A9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D72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sz w:val="20"/>
                <w:szCs w:val="20"/>
                <w:lang w:val="en-CA"/>
              </w:rPr>
              <w:t>0.004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B2EE0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2185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CE2B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1DB1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F217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*</w:t>
            </w:r>
          </w:p>
        </w:tc>
      </w:tr>
      <w:tr w:rsidR="00E15D85" w:rsidRPr="00E15D85" w14:paraId="61E984DC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6E72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Contro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DBA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7D0D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397E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763E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F08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787A2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327D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B949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FE42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1A09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</w:tr>
      <w:tr w:rsidR="00E15D85" w:rsidRPr="00E15D85" w14:paraId="48FE9646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CFE0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HCW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AA0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9A13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ABBC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2CAB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6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86E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DF1D3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.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0A3E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C44A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2D14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3480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0188F2E2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C695" w14:textId="77777777" w:rsidR="00E15D85" w:rsidRPr="00C66B26" w:rsidRDefault="00E15D85" w:rsidP="00E15D8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HCW by Wav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2317" w14:textId="77777777" w:rsidR="00E15D85" w:rsidRPr="00E15D85" w:rsidRDefault="00E15D85" w:rsidP="00E1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0DE7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3E63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34AB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D83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24CDB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4922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72C7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0E23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21E1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</w:tr>
      <w:tr w:rsidR="00E15D85" w:rsidRPr="00E15D85" w14:paraId="1A8CBAB9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871D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Contro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5A8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396C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C30CD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9008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8BD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B2805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1425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C110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5FD3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F8E8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</w:p>
        </w:tc>
      </w:tr>
      <w:tr w:rsidR="00E15D85" w:rsidRPr="00E15D85" w14:paraId="446B90CA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1C95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HCW wave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3DA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EC1A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7EDE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F5C4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C4D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81831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FE32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A0D0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3D3C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0AFF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463</w:t>
            </w:r>
          </w:p>
        </w:tc>
      </w:tr>
      <w:tr w:rsidR="00E15D85" w:rsidRPr="00E15D85" w14:paraId="06EF0B6B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6B19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HCW wave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967D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D35B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2948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80FB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3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230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BF13E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AD79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D737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2FA7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E779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0FB69AF5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AB77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HCW wave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B26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CA9E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0015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0B72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5A3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B8833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DCF0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B624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5525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4E80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7071CA8A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5BE1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HCW wave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AD6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0A97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2601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E651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2FD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BD616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EE13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306A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2D7F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3C10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3568E45B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0086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HCW wave 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003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5977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0A2A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C7BD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CB0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E12A5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286A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3905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5999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15DD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</w:tr>
      <w:tr w:rsidR="00E15D85" w:rsidRPr="00E15D85" w14:paraId="64BC7BDC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5133" w14:textId="77777777" w:rsidR="00E15D85" w:rsidRPr="00C66B26" w:rsidRDefault="00E15D85" w:rsidP="00E15D8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Vaccine number relative to 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D8B5" w14:textId="77777777" w:rsidR="00E15D85" w:rsidRPr="00E15D85" w:rsidRDefault="00E15D85" w:rsidP="00E1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6870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6C0E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341F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CD9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ABCF53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D7DF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64C4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896E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12F3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</w:tr>
      <w:tr w:rsidR="00E15D85" w:rsidRPr="00E15D85" w14:paraId="7311334A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99F0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5F0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9983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25B8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E8EE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7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2E2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B41F0E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84A7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D335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732F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C48C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61</w:t>
            </w:r>
          </w:p>
        </w:tc>
      </w:tr>
      <w:tr w:rsidR="00E15D85" w:rsidRPr="00E15D85" w14:paraId="4AD99081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89DA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66A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11B9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D350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8CD2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4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0E4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AAA8D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BFAED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6202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B572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B196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342820E4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7EC8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70F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6561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1A55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0030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6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B48D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CB67FA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0CB19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C398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6BEE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6E19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16</w:t>
            </w:r>
          </w:p>
        </w:tc>
      </w:tr>
      <w:tr w:rsidR="00E15D85" w:rsidRPr="00E15D85" w14:paraId="45FE18D0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8838" w14:textId="77777777" w:rsidR="00E15D85" w:rsidRPr="00C66B26" w:rsidRDefault="00E15D85" w:rsidP="00E15D85">
            <w:pPr>
              <w:spacing w:after="0" w:line="240" w:lineRule="auto"/>
              <w:ind w:firstLineChars="100" w:firstLine="200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4+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B06EE2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.8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9ACA3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7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4B8E78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5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A5752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9.294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022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99FCF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3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94C72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2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A80B71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0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CBA86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.6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08FDD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78</w:t>
            </w:r>
          </w:p>
        </w:tc>
      </w:tr>
      <w:tr w:rsidR="00E15D85" w:rsidRPr="00E15D85" w14:paraId="4356A196" w14:textId="77777777" w:rsidTr="00CF2B1A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ADF7" w14:textId="77777777" w:rsidR="00E15D85" w:rsidRPr="00C66B26" w:rsidRDefault="00E15D85" w:rsidP="00E15D8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umber of PCR te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C4BA" w14:textId="77777777" w:rsidR="00E15D85" w:rsidRPr="00E15D85" w:rsidRDefault="00E15D85" w:rsidP="00E15D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184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DCEB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F2A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8487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E7C4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6.4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10F0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0.1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8CA6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6.0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7E65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6.8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A41C" w14:textId="77777777" w:rsidR="00E15D85" w:rsidRPr="00E15D85" w:rsidRDefault="00E15D85" w:rsidP="00E15D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E15D8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&lt;0.001</w:t>
            </w:r>
          </w:p>
        </w:tc>
      </w:tr>
      <w:tr w:rsidR="00E15D85" w:rsidRPr="00E15D85" w14:paraId="498590A3" w14:textId="77777777" w:rsidTr="00CF2B1A">
        <w:trPr>
          <w:trHeight w:val="283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C20B" w14:textId="77777777" w:rsidR="00E15D85" w:rsidRPr="00C66B26" w:rsidRDefault="00E15D85" w:rsidP="00E15D8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-Omitted: effectively reduces to the lower order term for HCW relative to controls</w:t>
            </w:r>
          </w:p>
          <w:p w14:paraId="25FE15EF" w14:textId="77777777" w:rsidR="00E15D85" w:rsidRPr="00C66B26" w:rsidRDefault="00E15D85" w:rsidP="00E15D8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*Calculated from a Likelihood ratio test</w:t>
            </w:r>
          </w:p>
          <w:p w14:paraId="1F9C4812" w14:textId="36967F9D" w:rsidR="00E15D85" w:rsidRPr="00E15D85" w:rsidRDefault="00E15D85" w:rsidP="00E15D8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CA"/>
              </w:rPr>
            </w:pPr>
            <w:r w:rsidRPr="00C66B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CA"/>
              </w:rPr>
              <w:t>ref=reference category</w:t>
            </w:r>
          </w:p>
        </w:tc>
      </w:tr>
    </w:tbl>
    <w:p w14:paraId="240A9C9A" w14:textId="77777777" w:rsidR="00E15D85" w:rsidRPr="00E15D85" w:rsidRDefault="00E15D85" w:rsidP="00E15D85">
      <w:pPr>
        <w:spacing w:after="0" w:line="240" w:lineRule="auto"/>
        <w:rPr>
          <w:rFonts w:cstheme="minorHAnsi"/>
        </w:rPr>
      </w:pPr>
    </w:p>
    <w:p w14:paraId="46267C30" w14:textId="77777777" w:rsidR="00E15D85" w:rsidRPr="00E15D85" w:rsidRDefault="00E15D85" w:rsidP="00E15D85">
      <w:pPr>
        <w:spacing w:after="0" w:line="240" w:lineRule="auto"/>
        <w:rPr>
          <w:rFonts w:cstheme="minorHAnsi"/>
          <w:sz w:val="20"/>
          <w:szCs w:val="20"/>
        </w:rPr>
      </w:pPr>
      <w:r w:rsidRPr="00E15D85">
        <w:rPr>
          <w:rFonts w:cstheme="minorHAnsi"/>
          <w:sz w:val="20"/>
          <w:szCs w:val="20"/>
        </w:rPr>
        <w:t>Example of how to get wave specific HR’s for HCW’s relative to controls from physician record (linear combinations):</w:t>
      </w:r>
    </w:p>
    <w:p w14:paraId="4D7718C6" w14:textId="77777777" w:rsidR="00E15D85" w:rsidRPr="00E15D85" w:rsidRDefault="00D10BBE" w:rsidP="00E15D85">
      <w:pPr>
        <w:spacing w:after="0" w:line="240" w:lineRule="auto"/>
        <w:rPr>
          <w:rFonts w:cstheme="minorHAnsi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HR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</w:rPr>
                <m:t>wave1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</w:rPr>
            <m:t>=</m:t>
          </m:r>
          <m:func>
            <m:funcPr>
              <m:ctrlPr>
                <w:rPr>
                  <w:rFonts w:ascii="Cambria Math" w:hAnsi="Cambria Math" w:cstheme="minorHAnsi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n</m:t>
                          </m: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0.021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n</m:t>
                          </m: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.309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ln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.994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ln</m:t>
                      </m: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.021</m:t>
                          </m:r>
                        </m:e>
                      </m:d>
                    </m:e>
                  </m:func>
                </m:e>
              </m:d>
            </m:e>
          </m:func>
          <m:r>
            <w:rPr>
              <w:rFonts w:ascii="Cambria Math" w:eastAsiaTheme="minorEastAsia" w:hAnsi="Cambria Math" w:cstheme="minorHAnsi"/>
              <w:sz w:val="20"/>
              <w:szCs w:val="20"/>
            </w:rPr>
            <m:t>=1.30</m:t>
          </m:r>
        </m:oMath>
      </m:oMathPara>
    </w:p>
    <w:p w14:paraId="17435AFB" w14:textId="77777777" w:rsidR="00E15D85" w:rsidRPr="00E15D85" w:rsidRDefault="00D10BBE" w:rsidP="00E15D85">
      <w:pPr>
        <w:spacing w:after="0" w:line="240" w:lineRule="auto"/>
        <w:rPr>
          <w:rFonts w:cstheme="minorHAnsi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HR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</w:rPr>
                <m:t>wave4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</w:rPr>
            <m:t>=</m:t>
          </m:r>
          <m:func>
            <m:funcPr>
              <m:ctrlPr>
                <w:rPr>
                  <w:rFonts w:ascii="Cambria Math" w:hAnsi="Cambria Math" w:cstheme="minorHAnsi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n</m:t>
                          </m: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theme="minorHAnsi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m:t>0.004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ln</m:t>
                          </m: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theme="minorHAnsi"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m:t>1.309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+ln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inorHAnsi"/>
                              <w:color w:val="000000"/>
                              <w:sz w:val="20"/>
                              <w:szCs w:val="20"/>
                              <w:lang w:val="en-CA"/>
                            </w:rPr>
                            <m:t>0.597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ln</m:t>
                      </m: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inorHAnsi"/>
                              <w:color w:val="000000"/>
                              <w:sz w:val="20"/>
                              <w:szCs w:val="20"/>
                              <w:lang w:val="en-CA"/>
                            </w:rPr>
                            <m:t>0.004</m:t>
                          </m:r>
                        </m:e>
                      </m:d>
                    </m:e>
                  </m:func>
                </m:e>
              </m:d>
            </m:e>
          </m:func>
          <m:r>
            <w:rPr>
              <w:rFonts w:ascii="Cambria Math" w:eastAsiaTheme="minorEastAsia" w:hAnsi="Cambria Math" w:cstheme="minorHAnsi"/>
              <w:sz w:val="20"/>
              <w:szCs w:val="20"/>
            </w:rPr>
            <m:t>=0.78</m:t>
          </m:r>
        </m:oMath>
      </m:oMathPara>
    </w:p>
    <w:p w14:paraId="0B0089C9" w14:textId="77777777" w:rsidR="00E15D85" w:rsidRDefault="00E15D85"/>
    <w:sectPr w:rsidR="00E15D85" w:rsidSect="00E15D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D85"/>
    <w:rsid w:val="00000F9C"/>
    <w:rsid w:val="004C440F"/>
    <w:rsid w:val="00572A7D"/>
    <w:rsid w:val="00C66B26"/>
    <w:rsid w:val="00D10BBE"/>
    <w:rsid w:val="00E15D85"/>
    <w:rsid w:val="00EF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CD65"/>
  <w15:chartTrackingRefBased/>
  <w15:docId w15:val="{454A5002-E9B0-420C-AB96-7EFE8A981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2" ma:contentTypeDescription="Create a new document." ma:contentTypeScope="" ma:versionID="222ec57477c275eccb81594e139186f6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86f6a3fd34948c340a8d3c1b2b56ea9a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1C225A-ECA2-4A16-925B-126D963918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F37846-7F19-4D60-9146-F6349F563E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998611-E28F-4C4A-A7E8-9D276A86BCEF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3522b03c-7507-4e5a-85a7-9120c11c3164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herry</dc:creator>
  <cp:keywords/>
  <dc:description/>
  <cp:lastModifiedBy>Karen Craven</cp:lastModifiedBy>
  <cp:revision>3</cp:revision>
  <dcterms:created xsi:type="dcterms:W3CDTF">2023-12-04T20:38:00Z</dcterms:created>
  <dcterms:modified xsi:type="dcterms:W3CDTF">2023-12-04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FF5F56A4A4C49A30D13811FCAC8B6</vt:lpwstr>
  </property>
</Properties>
</file>